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5E4" w:rsidRDefault="009D3828">
      <w:pPr>
        <w:rPr>
          <w:rFonts w:ascii="Times" w:hAnsi="Times"/>
          <w:sz w:val="22"/>
          <w:szCs w:val="22"/>
          <w:lang w:val="es-ES"/>
        </w:rPr>
      </w:pPr>
      <w:r w:rsidRPr="009D3828">
        <w:rPr>
          <w:rFonts w:ascii="Times" w:hAnsi="Times"/>
          <w:sz w:val="22"/>
          <w:szCs w:val="22"/>
          <w:lang w:val="es-ES"/>
        </w:rPr>
        <w:t xml:space="preserve">Supplementary </w:t>
      </w:r>
      <w:r w:rsidR="0071153E">
        <w:rPr>
          <w:rFonts w:ascii="Times" w:hAnsi="Times"/>
          <w:sz w:val="22"/>
          <w:szCs w:val="22"/>
          <w:lang w:val="es-ES"/>
        </w:rPr>
        <w:t xml:space="preserve">dataset </w:t>
      </w:r>
      <w:bookmarkStart w:id="0" w:name="_GoBack"/>
      <w:bookmarkEnd w:id="0"/>
      <w:r w:rsidRPr="009D3828">
        <w:rPr>
          <w:rFonts w:ascii="Times" w:hAnsi="Times"/>
          <w:sz w:val="22"/>
          <w:szCs w:val="22"/>
          <w:lang w:val="es-ES"/>
        </w:rPr>
        <w:t>5</w:t>
      </w: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  <w:r>
        <w:rPr>
          <w:rFonts w:ascii="Times" w:hAnsi="Times"/>
          <w:sz w:val="22"/>
          <w:szCs w:val="22"/>
          <w:lang w:val="es-ES"/>
        </w:rPr>
        <w:t>Genotyping</w:t>
      </w: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4807"/>
      </w:tblGrid>
      <w:tr w:rsidR="009D3828" w:rsidTr="009D3828">
        <w:tc>
          <w:tcPr>
            <w:tcW w:w="3681" w:type="dxa"/>
          </w:tcPr>
          <w:p w:rsidR="009D3828" w:rsidRPr="009D3828" w:rsidRDefault="009D3828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Meis2_Forward</w:t>
            </w:r>
          </w:p>
        </w:tc>
        <w:tc>
          <w:tcPr>
            <w:tcW w:w="4807" w:type="dxa"/>
          </w:tcPr>
          <w:p w:rsidR="009D3828" w:rsidRPr="003F7BEF" w:rsidRDefault="009D3828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3F7BEF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AAGGACGCAATCTATGGGTA</w:t>
            </w:r>
          </w:p>
        </w:tc>
      </w:tr>
      <w:tr w:rsidR="009D3828" w:rsidTr="009D3828">
        <w:tc>
          <w:tcPr>
            <w:tcW w:w="3681" w:type="dxa"/>
          </w:tcPr>
          <w:p w:rsidR="009D3828" w:rsidRPr="009D3828" w:rsidRDefault="009D3828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Meis2_Reverse</w:t>
            </w:r>
          </w:p>
        </w:tc>
        <w:tc>
          <w:tcPr>
            <w:tcW w:w="4807" w:type="dxa"/>
          </w:tcPr>
          <w:p w:rsidR="009D3828" w:rsidRPr="003F7BEF" w:rsidRDefault="009D3828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3F7BEF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TGCAGAAAACTTTCCTCTTAATCA</w:t>
            </w:r>
          </w:p>
        </w:tc>
      </w:tr>
    </w:tbl>
    <w:p w:rsidR="009D3828" w:rsidRPr="00755FA0" w:rsidRDefault="00755FA0">
      <w:pPr>
        <w:rPr>
          <w:rFonts w:ascii="Times" w:hAnsi="Times"/>
          <w:sz w:val="22"/>
          <w:szCs w:val="22"/>
          <w:lang w:val="en-US"/>
        </w:rPr>
      </w:pPr>
      <w:r w:rsidRPr="00755FA0">
        <w:rPr>
          <w:rFonts w:ascii="Times" w:hAnsi="Times"/>
          <w:sz w:val="22"/>
          <w:szCs w:val="22"/>
          <w:lang w:val="en-US"/>
        </w:rPr>
        <w:t xml:space="preserve"> </w:t>
      </w:r>
      <w:r w:rsidRPr="00C557A7">
        <w:rPr>
          <w:color w:val="000000" w:themeColor="text1"/>
          <w:sz w:val="22"/>
          <w:szCs w:val="22"/>
          <w:lang w:val="en-US"/>
        </w:rPr>
        <w:t>WT band: 422 bp; floxed band: 525 bp</w:t>
      </w:r>
    </w:p>
    <w:p w:rsidR="009D3828" w:rsidRPr="00755FA0" w:rsidRDefault="009D3828">
      <w:pPr>
        <w:rPr>
          <w:rFonts w:ascii="Times" w:hAnsi="Times"/>
          <w:sz w:val="22"/>
          <w:szCs w:val="22"/>
          <w:lang w:val="en-US"/>
        </w:rPr>
      </w:pPr>
    </w:p>
    <w:p w:rsidR="00755FA0" w:rsidRDefault="00755FA0">
      <w:pPr>
        <w:rPr>
          <w:rFonts w:ascii="Times" w:hAnsi="Times"/>
          <w:color w:val="000000" w:themeColor="text1"/>
          <w:sz w:val="22"/>
          <w:szCs w:val="22"/>
          <w:lang w:val="en-US"/>
        </w:rPr>
      </w:pPr>
    </w:p>
    <w:p w:rsidR="009D3828" w:rsidRPr="009D3828" w:rsidRDefault="009D3828">
      <w:pPr>
        <w:rPr>
          <w:rFonts w:ascii="Times" w:hAnsi="Times"/>
          <w:color w:val="000000" w:themeColor="text1"/>
          <w:sz w:val="22"/>
          <w:szCs w:val="22"/>
          <w:lang w:val="en-US"/>
        </w:rPr>
      </w:pPr>
      <w:r w:rsidRPr="009D3828">
        <w:rPr>
          <w:rFonts w:ascii="Times" w:hAnsi="Times"/>
          <w:color w:val="000000" w:themeColor="text1"/>
          <w:sz w:val="22"/>
          <w:szCs w:val="22"/>
          <w:lang w:val="en-US"/>
        </w:rPr>
        <w:t>CRISPR/Cas9 sgRNAs</w:t>
      </w: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3F7BEF" w:rsidTr="003F7BEF">
        <w:trPr>
          <w:trHeight w:val="418"/>
        </w:trPr>
        <w:tc>
          <w:tcPr>
            <w:tcW w:w="4244" w:type="dxa"/>
            <w:vMerge w:val="restart"/>
          </w:tcPr>
          <w:p w:rsidR="003F7BEF" w:rsidRPr="009D3828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Fgf10_5’-∆0.4</w:t>
            </w:r>
          </w:p>
        </w:tc>
        <w:tc>
          <w:tcPr>
            <w:tcW w:w="4244" w:type="dxa"/>
          </w:tcPr>
          <w:p w:rsidR="003F7BEF" w:rsidRPr="009D3828" w:rsidRDefault="003F7BEF" w:rsidP="009D3828">
            <w:pPr>
              <w:spacing w:line="480" w:lineRule="auto"/>
              <w:ind w:right="-199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GGGCTCCTTGCCTTTAAATCAGG</w:t>
            </w:r>
          </w:p>
        </w:tc>
      </w:tr>
      <w:tr w:rsidR="003F7BEF" w:rsidTr="009D3828">
        <w:trPr>
          <w:trHeight w:val="417"/>
        </w:trPr>
        <w:tc>
          <w:tcPr>
            <w:tcW w:w="4244" w:type="dxa"/>
            <w:vMerge/>
          </w:tcPr>
          <w:p w:rsidR="003F7BEF" w:rsidRPr="009D3828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44" w:type="dxa"/>
          </w:tcPr>
          <w:p w:rsidR="003F7BEF" w:rsidRPr="009D3828" w:rsidRDefault="003F7BEF" w:rsidP="009D3828">
            <w:pPr>
              <w:spacing w:line="480" w:lineRule="auto"/>
              <w:ind w:right="-199"/>
              <w:jc w:val="both"/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GAATTAGGTTATAATTGTAGTGG</w:t>
            </w:r>
          </w:p>
        </w:tc>
      </w:tr>
      <w:tr w:rsidR="003F7BEF" w:rsidTr="003F7BEF">
        <w:trPr>
          <w:trHeight w:val="311"/>
        </w:trPr>
        <w:tc>
          <w:tcPr>
            <w:tcW w:w="4244" w:type="dxa"/>
            <w:vMerge w:val="restart"/>
          </w:tcPr>
          <w:p w:rsidR="003F7BEF" w:rsidRPr="009D3828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Fgf10_3’-∆0.4</w:t>
            </w: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</w:pPr>
            <w:r w:rsidRPr="00C557A7"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  <w:t>CTGGCTCTCACAATTAAACATGG</w:t>
            </w:r>
          </w:p>
          <w:p w:rsidR="003F7BEF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3F7BEF" w:rsidTr="009D3828">
        <w:trPr>
          <w:trHeight w:val="311"/>
        </w:trPr>
        <w:tc>
          <w:tcPr>
            <w:tcW w:w="4244" w:type="dxa"/>
            <w:vMerge/>
          </w:tcPr>
          <w:p w:rsidR="003F7BEF" w:rsidRPr="009D3828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</w:pPr>
            <w:r w:rsidRPr="00C557A7"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  <w:t>GAAATGGCTATATGTAGATTTGG</w:t>
            </w:r>
          </w:p>
          <w:p w:rsidR="003F7BEF" w:rsidRPr="00C557A7" w:rsidRDefault="003F7BEF">
            <w:pPr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F7BEF" w:rsidTr="003F7BEF">
        <w:trPr>
          <w:trHeight w:val="311"/>
        </w:trPr>
        <w:tc>
          <w:tcPr>
            <w:tcW w:w="4244" w:type="dxa"/>
            <w:vMerge w:val="restart"/>
          </w:tcPr>
          <w:p w:rsidR="003F7BEF" w:rsidRPr="009D3828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eastAsiaTheme="minorEastAsia" w:hAnsi="Times" w:cs="Courier New"/>
                <w:color w:val="000000" w:themeColor="text1"/>
                <w:sz w:val="22"/>
                <w:szCs w:val="22"/>
                <w:lang w:val="en-US"/>
              </w:rPr>
              <w:t>Fgf10_14.5</w:t>
            </w: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∆</w:t>
            </w: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eastAsiaTheme="minorEastAsia" w:hAnsi="Times" w:cs="Courier New"/>
                <w:color w:val="000000" w:themeColor="text1"/>
                <w:sz w:val="22"/>
                <w:szCs w:val="22"/>
                <w:lang w:val="en-US"/>
              </w:rPr>
            </w:pPr>
            <w:r w:rsidRPr="00C557A7">
              <w:rPr>
                <w:rFonts w:ascii="Times" w:eastAsiaTheme="minorEastAsia" w:hAnsi="Times" w:cs="Courier New"/>
                <w:color w:val="000000" w:themeColor="text1"/>
                <w:sz w:val="22"/>
                <w:szCs w:val="22"/>
                <w:lang w:val="en-US"/>
              </w:rPr>
              <w:t>GGGCTCCTTGCCTTTAAATCAGG</w:t>
            </w:r>
          </w:p>
          <w:p w:rsidR="003F7BEF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3F7BEF" w:rsidTr="009D3828">
        <w:trPr>
          <w:trHeight w:val="311"/>
        </w:trPr>
        <w:tc>
          <w:tcPr>
            <w:tcW w:w="4244" w:type="dxa"/>
            <w:vMerge/>
          </w:tcPr>
          <w:p w:rsidR="003F7BEF" w:rsidRPr="009D3828" w:rsidRDefault="003F7BEF">
            <w:pPr>
              <w:rPr>
                <w:rFonts w:ascii="Times" w:eastAsiaTheme="minorEastAsia" w:hAnsi="Times" w:cs="Courier New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</w:pPr>
            <w:r w:rsidRPr="00C557A7">
              <w:rPr>
                <w:rFonts w:ascii="Times" w:hAnsi="Times" w:cs="Courier New"/>
                <w:color w:val="000000" w:themeColor="text1"/>
                <w:sz w:val="22"/>
                <w:szCs w:val="22"/>
                <w:lang w:val="en-US"/>
              </w:rPr>
              <w:t>CTGGCTCTCACAATTAAACATGG</w:t>
            </w:r>
          </w:p>
          <w:p w:rsidR="003F7BEF" w:rsidRPr="00C557A7" w:rsidRDefault="003F7BEF">
            <w:pPr>
              <w:rPr>
                <w:rFonts w:ascii="Times" w:eastAsiaTheme="minorEastAsia" w:hAnsi="Times" w:cs="Courier New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3F7BEF" w:rsidTr="003F7BEF">
        <w:trPr>
          <w:trHeight w:val="311"/>
        </w:trPr>
        <w:tc>
          <w:tcPr>
            <w:tcW w:w="4244" w:type="dxa"/>
            <w:vMerge w:val="restart"/>
          </w:tcPr>
          <w:p w:rsidR="003F7BEF" w:rsidRPr="009D3828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Hand2_3kb∆</w:t>
            </w: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CCACTGGGTGATCCATAGTATGG</w:t>
            </w:r>
          </w:p>
          <w:p w:rsidR="003F7BEF" w:rsidRPr="009D3828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</w:p>
        </w:tc>
      </w:tr>
      <w:tr w:rsidR="003F7BEF" w:rsidTr="009D3828">
        <w:trPr>
          <w:trHeight w:val="311"/>
        </w:trPr>
        <w:tc>
          <w:tcPr>
            <w:tcW w:w="4244" w:type="dxa"/>
            <w:vMerge/>
          </w:tcPr>
          <w:p w:rsidR="003F7BEF" w:rsidRPr="009D3828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  <w:r w:rsidRPr="009D3828"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  <w:t>TATTAGAGCCTCATAATGCATGG</w:t>
            </w:r>
          </w:p>
          <w:p w:rsidR="003F7BEF" w:rsidRPr="009D3828" w:rsidRDefault="003F7BEF">
            <w:pPr>
              <w:rPr>
                <w:rFonts w:ascii="Times" w:hAnsi="Times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  <w:r>
        <w:rPr>
          <w:rFonts w:ascii="Times" w:hAnsi="Times"/>
          <w:sz w:val="22"/>
          <w:szCs w:val="22"/>
          <w:lang w:val="es-ES"/>
        </w:rPr>
        <w:t>qPCR</w:t>
      </w:r>
    </w:p>
    <w:p w:rsidR="009D3828" w:rsidRDefault="009D3828">
      <w:pPr>
        <w:rPr>
          <w:rFonts w:ascii="Times" w:hAnsi="Times"/>
          <w:sz w:val="22"/>
          <w:szCs w:val="22"/>
          <w:lang w:val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3F7BEF" w:rsidTr="00227C94">
        <w:tc>
          <w:tcPr>
            <w:tcW w:w="4244" w:type="dxa"/>
          </w:tcPr>
          <w:p w:rsidR="003F7BEF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>
              <w:rPr>
                <w:rFonts w:ascii="Times" w:hAnsi="Times"/>
                <w:sz w:val="22"/>
                <w:szCs w:val="22"/>
                <w:lang w:val="es-ES"/>
              </w:rPr>
              <w:t>Fgf10</w:t>
            </w:r>
          </w:p>
        </w:tc>
        <w:tc>
          <w:tcPr>
            <w:tcW w:w="4244" w:type="dxa"/>
          </w:tcPr>
          <w:p w:rsidR="003F7BEF" w:rsidRDefault="003F7BEF">
            <w:pPr>
              <w:rPr>
                <w:rFonts w:ascii="Times" w:hAnsi="Times"/>
                <w:sz w:val="22"/>
                <w:szCs w:val="22"/>
                <w:lang w:val="es-ES"/>
              </w:rPr>
            </w:pPr>
            <w:r w:rsidRPr="00C557A7">
              <w:rPr>
                <w:rFonts w:ascii="Times" w:hAnsi="Times" w:cs="Calibri"/>
                <w:color w:val="000000" w:themeColor="text1"/>
                <w:sz w:val="22"/>
                <w:szCs w:val="22"/>
                <w:lang w:val="en-US"/>
              </w:rPr>
              <w:t>Fw CAACTCCGATTTCCACTGATGT Rv GCTGTTCTCCTTCACCAAGT</w:t>
            </w:r>
          </w:p>
        </w:tc>
      </w:tr>
    </w:tbl>
    <w:p w:rsidR="009D3828" w:rsidRPr="009D3828" w:rsidRDefault="009D3828">
      <w:pPr>
        <w:rPr>
          <w:rFonts w:ascii="Times" w:hAnsi="Times"/>
          <w:sz w:val="22"/>
          <w:szCs w:val="22"/>
          <w:lang w:val="es-ES"/>
        </w:rPr>
      </w:pPr>
    </w:p>
    <w:sectPr w:rsidR="009D3828" w:rsidRPr="009D3828" w:rsidSect="00EC452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205A" w:usb2="00000008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828"/>
    <w:rsid w:val="00010E41"/>
    <w:rsid w:val="00017F3C"/>
    <w:rsid w:val="00025F92"/>
    <w:rsid w:val="000279B9"/>
    <w:rsid w:val="000333F9"/>
    <w:rsid w:val="00035DA3"/>
    <w:rsid w:val="0005343D"/>
    <w:rsid w:val="00097B24"/>
    <w:rsid w:val="000A575C"/>
    <w:rsid w:val="000B0D95"/>
    <w:rsid w:val="000B5267"/>
    <w:rsid w:val="000B5D69"/>
    <w:rsid w:val="000C42ED"/>
    <w:rsid w:val="000D3C84"/>
    <w:rsid w:val="000D4331"/>
    <w:rsid w:val="000E34B1"/>
    <w:rsid w:val="000F33FA"/>
    <w:rsid w:val="000F418E"/>
    <w:rsid w:val="000F41F0"/>
    <w:rsid w:val="000F7387"/>
    <w:rsid w:val="00120AB4"/>
    <w:rsid w:val="00120EA5"/>
    <w:rsid w:val="00122914"/>
    <w:rsid w:val="001317FD"/>
    <w:rsid w:val="001458ED"/>
    <w:rsid w:val="00150587"/>
    <w:rsid w:val="001505C2"/>
    <w:rsid w:val="00153974"/>
    <w:rsid w:val="001553CE"/>
    <w:rsid w:val="001567B6"/>
    <w:rsid w:val="00163EEC"/>
    <w:rsid w:val="00174C5A"/>
    <w:rsid w:val="00174CE2"/>
    <w:rsid w:val="00177CA1"/>
    <w:rsid w:val="0019321A"/>
    <w:rsid w:val="00194021"/>
    <w:rsid w:val="001A3D9B"/>
    <w:rsid w:val="001A3ED6"/>
    <w:rsid w:val="001B0735"/>
    <w:rsid w:val="001B780B"/>
    <w:rsid w:val="001E4EAB"/>
    <w:rsid w:val="001F78BF"/>
    <w:rsid w:val="00235F3F"/>
    <w:rsid w:val="00250FA1"/>
    <w:rsid w:val="002605D4"/>
    <w:rsid w:val="0026277A"/>
    <w:rsid w:val="00266982"/>
    <w:rsid w:val="002713ED"/>
    <w:rsid w:val="00290D29"/>
    <w:rsid w:val="002A70F5"/>
    <w:rsid w:val="002D7A64"/>
    <w:rsid w:val="002E650B"/>
    <w:rsid w:val="002F5E57"/>
    <w:rsid w:val="00320E63"/>
    <w:rsid w:val="00331F7D"/>
    <w:rsid w:val="003410E6"/>
    <w:rsid w:val="0035497C"/>
    <w:rsid w:val="003562B1"/>
    <w:rsid w:val="003745BC"/>
    <w:rsid w:val="0037688D"/>
    <w:rsid w:val="00380315"/>
    <w:rsid w:val="003805EE"/>
    <w:rsid w:val="00380697"/>
    <w:rsid w:val="00385F27"/>
    <w:rsid w:val="003917FB"/>
    <w:rsid w:val="00391A4B"/>
    <w:rsid w:val="003979CE"/>
    <w:rsid w:val="003A6245"/>
    <w:rsid w:val="003B7D47"/>
    <w:rsid w:val="003E0CB0"/>
    <w:rsid w:val="003E4F2A"/>
    <w:rsid w:val="003F49B1"/>
    <w:rsid w:val="003F7BEF"/>
    <w:rsid w:val="004011AB"/>
    <w:rsid w:val="00402721"/>
    <w:rsid w:val="00412AE1"/>
    <w:rsid w:val="00425E11"/>
    <w:rsid w:val="004505E4"/>
    <w:rsid w:val="00456C92"/>
    <w:rsid w:val="00464BD2"/>
    <w:rsid w:val="00471B87"/>
    <w:rsid w:val="004730C5"/>
    <w:rsid w:val="004909EC"/>
    <w:rsid w:val="0049353F"/>
    <w:rsid w:val="004953D3"/>
    <w:rsid w:val="004B1F98"/>
    <w:rsid w:val="004B3609"/>
    <w:rsid w:val="004B3A2A"/>
    <w:rsid w:val="004B6B42"/>
    <w:rsid w:val="004F0622"/>
    <w:rsid w:val="004F14A4"/>
    <w:rsid w:val="004F4BA7"/>
    <w:rsid w:val="004F53B0"/>
    <w:rsid w:val="00503218"/>
    <w:rsid w:val="00504B98"/>
    <w:rsid w:val="005201A4"/>
    <w:rsid w:val="00524264"/>
    <w:rsid w:val="0053123E"/>
    <w:rsid w:val="00567879"/>
    <w:rsid w:val="00576AA6"/>
    <w:rsid w:val="005A3748"/>
    <w:rsid w:val="005C247C"/>
    <w:rsid w:val="005C5F0A"/>
    <w:rsid w:val="005D1B46"/>
    <w:rsid w:val="005E685C"/>
    <w:rsid w:val="005F1B14"/>
    <w:rsid w:val="005F3A7F"/>
    <w:rsid w:val="00600159"/>
    <w:rsid w:val="006215D0"/>
    <w:rsid w:val="0064765F"/>
    <w:rsid w:val="0066265E"/>
    <w:rsid w:val="006669E8"/>
    <w:rsid w:val="00684C1D"/>
    <w:rsid w:val="006B51B6"/>
    <w:rsid w:val="006C1DE0"/>
    <w:rsid w:val="006C222E"/>
    <w:rsid w:val="006E152C"/>
    <w:rsid w:val="006E4EA9"/>
    <w:rsid w:val="0071153E"/>
    <w:rsid w:val="00716195"/>
    <w:rsid w:val="00717647"/>
    <w:rsid w:val="00730022"/>
    <w:rsid w:val="00736363"/>
    <w:rsid w:val="0074218F"/>
    <w:rsid w:val="00755FA0"/>
    <w:rsid w:val="0076092D"/>
    <w:rsid w:val="0077671C"/>
    <w:rsid w:val="00776E4A"/>
    <w:rsid w:val="00781DB2"/>
    <w:rsid w:val="00793C7B"/>
    <w:rsid w:val="007D31C7"/>
    <w:rsid w:val="007D5CF7"/>
    <w:rsid w:val="007D67A9"/>
    <w:rsid w:val="007E42F5"/>
    <w:rsid w:val="007F63B7"/>
    <w:rsid w:val="00801CDD"/>
    <w:rsid w:val="0082452B"/>
    <w:rsid w:val="0082523D"/>
    <w:rsid w:val="008642DB"/>
    <w:rsid w:val="00880901"/>
    <w:rsid w:val="008A06A4"/>
    <w:rsid w:val="008A2C20"/>
    <w:rsid w:val="008A3148"/>
    <w:rsid w:val="008B7EBD"/>
    <w:rsid w:val="008E7F1E"/>
    <w:rsid w:val="008F550A"/>
    <w:rsid w:val="009059AB"/>
    <w:rsid w:val="00910CA1"/>
    <w:rsid w:val="00922294"/>
    <w:rsid w:val="00925544"/>
    <w:rsid w:val="00930BD0"/>
    <w:rsid w:val="009315CD"/>
    <w:rsid w:val="009340EC"/>
    <w:rsid w:val="009D3828"/>
    <w:rsid w:val="009D6647"/>
    <w:rsid w:val="009E5825"/>
    <w:rsid w:val="009F5538"/>
    <w:rsid w:val="00A10FB5"/>
    <w:rsid w:val="00A309E0"/>
    <w:rsid w:val="00A40637"/>
    <w:rsid w:val="00A4217D"/>
    <w:rsid w:val="00A45A59"/>
    <w:rsid w:val="00A5141F"/>
    <w:rsid w:val="00A54A64"/>
    <w:rsid w:val="00A56B0E"/>
    <w:rsid w:val="00A61C0B"/>
    <w:rsid w:val="00A6793B"/>
    <w:rsid w:val="00A772B5"/>
    <w:rsid w:val="00A93C2F"/>
    <w:rsid w:val="00A94F87"/>
    <w:rsid w:val="00AA14C7"/>
    <w:rsid w:val="00AA4538"/>
    <w:rsid w:val="00AD2D2E"/>
    <w:rsid w:val="00AD6B3C"/>
    <w:rsid w:val="00AD7FAB"/>
    <w:rsid w:val="00AE1FD2"/>
    <w:rsid w:val="00AF0212"/>
    <w:rsid w:val="00AF0EB7"/>
    <w:rsid w:val="00AF4EA2"/>
    <w:rsid w:val="00B00DE2"/>
    <w:rsid w:val="00B02E1A"/>
    <w:rsid w:val="00B0438B"/>
    <w:rsid w:val="00B16238"/>
    <w:rsid w:val="00B2497C"/>
    <w:rsid w:val="00B3443F"/>
    <w:rsid w:val="00B528DA"/>
    <w:rsid w:val="00B64D10"/>
    <w:rsid w:val="00B661BB"/>
    <w:rsid w:val="00B766DA"/>
    <w:rsid w:val="00B80C79"/>
    <w:rsid w:val="00B87EF6"/>
    <w:rsid w:val="00B91BD3"/>
    <w:rsid w:val="00B9578F"/>
    <w:rsid w:val="00B96EB8"/>
    <w:rsid w:val="00BA698F"/>
    <w:rsid w:val="00BB1363"/>
    <w:rsid w:val="00BC7EAE"/>
    <w:rsid w:val="00BF093E"/>
    <w:rsid w:val="00BF0DF6"/>
    <w:rsid w:val="00BF2F1D"/>
    <w:rsid w:val="00BF3235"/>
    <w:rsid w:val="00C069EC"/>
    <w:rsid w:val="00C2017F"/>
    <w:rsid w:val="00C26F16"/>
    <w:rsid w:val="00C2742B"/>
    <w:rsid w:val="00C32F0C"/>
    <w:rsid w:val="00C44D14"/>
    <w:rsid w:val="00C461FB"/>
    <w:rsid w:val="00C4705E"/>
    <w:rsid w:val="00C6096E"/>
    <w:rsid w:val="00C64D4E"/>
    <w:rsid w:val="00C65D21"/>
    <w:rsid w:val="00C76FE8"/>
    <w:rsid w:val="00C93914"/>
    <w:rsid w:val="00CD7DE2"/>
    <w:rsid w:val="00CE0450"/>
    <w:rsid w:val="00CE511A"/>
    <w:rsid w:val="00CF0995"/>
    <w:rsid w:val="00D24501"/>
    <w:rsid w:val="00D37ABA"/>
    <w:rsid w:val="00D46331"/>
    <w:rsid w:val="00D471A0"/>
    <w:rsid w:val="00D86012"/>
    <w:rsid w:val="00D969D2"/>
    <w:rsid w:val="00D97011"/>
    <w:rsid w:val="00DA3A2B"/>
    <w:rsid w:val="00DB51DE"/>
    <w:rsid w:val="00DE6EBF"/>
    <w:rsid w:val="00DF79B6"/>
    <w:rsid w:val="00E01F2F"/>
    <w:rsid w:val="00E20A49"/>
    <w:rsid w:val="00E2426E"/>
    <w:rsid w:val="00E32606"/>
    <w:rsid w:val="00E456BC"/>
    <w:rsid w:val="00E51021"/>
    <w:rsid w:val="00E57889"/>
    <w:rsid w:val="00E619CA"/>
    <w:rsid w:val="00E65586"/>
    <w:rsid w:val="00E71EC8"/>
    <w:rsid w:val="00E73693"/>
    <w:rsid w:val="00E90810"/>
    <w:rsid w:val="00E920CA"/>
    <w:rsid w:val="00EC091C"/>
    <w:rsid w:val="00EC452A"/>
    <w:rsid w:val="00F0244D"/>
    <w:rsid w:val="00F04EDF"/>
    <w:rsid w:val="00F11D55"/>
    <w:rsid w:val="00F122CC"/>
    <w:rsid w:val="00F20342"/>
    <w:rsid w:val="00F23F86"/>
    <w:rsid w:val="00F31F3B"/>
    <w:rsid w:val="00F37CB5"/>
    <w:rsid w:val="00F80F22"/>
    <w:rsid w:val="00F91F67"/>
    <w:rsid w:val="00F94A31"/>
    <w:rsid w:val="00F9527A"/>
    <w:rsid w:val="00FB2B5A"/>
    <w:rsid w:val="00FB2F7E"/>
    <w:rsid w:val="00FC39EB"/>
    <w:rsid w:val="00FE07EF"/>
    <w:rsid w:val="00FE435A"/>
    <w:rsid w:val="00FE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C2E476"/>
  <w14:defaultImageDpi w14:val="32767"/>
  <w15:chartTrackingRefBased/>
  <w15:docId w15:val="{B240754A-DB84-C44B-A77F-440F2032D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D3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7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29T07:53:00Z</dcterms:created>
  <dcterms:modified xsi:type="dcterms:W3CDTF">2021-03-29T09:39:00Z</dcterms:modified>
</cp:coreProperties>
</file>